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67E61" w14:textId="3078F44F" w:rsidR="00876A3A" w:rsidRPr="00003807" w:rsidRDefault="00003807" w:rsidP="00FE5344">
      <w:pPr>
        <w:spacing w:line="360" w:lineRule="auto"/>
        <w:jc w:val="center"/>
        <w:rPr>
          <w:b/>
          <w:bCs/>
          <w:u w:val="single"/>
        </w:rPr>
      </w:pPr>
      <w:r w:rsidRPr="00003807">
        <w:rPr>
          <w:b/>
          <w:bCs/>
          <w:u w:val="single"/>
        </w:rPr>
        <w:t>SUPPLEMENTARY</w:t>
      </w:r>
      <w:r w:rsidR="00DE724E">
        <w:rPr>
          <w:b/>
          <w:bCs/>
          <w:u w:val="single"/>
        </w:rPr>
        <w:t xml:space="preserve"> – FIGURES</w:t>
      </w:r>
    </w:p>
    <w:p w14:paraId="414BA4E4" w14:textId="77777777" w:rsidR="00003807" w:rsidRPr="00003807" w:rsidRDefault="00003807" w:rsidP="00003807">
      <w:pPr>
        <w:spacing w:line="360" w:lineRule="auto"/>
        <w:jc w:val="center"/>
        <w:rPr>
          <w:b/>
          <w:bCs/>
        </w:rPr>
      </w:pPr>
    </w:p>
    <w:p w14:paraId="5C32F1A5" w14:textId="77777777" w:rsidR="00FE5344" w:rsidRPr="00074669" w:rsidRDefault="00FE5344" w:rsidP="00FE5344">
      <w:pPr>
        <w:spacing w:line="360" w:lineRule="auto"/>
        <w:jc w:val="both"/>
      </w:pPr>
    </w:p>
    <w:p w14:paraId="296D2CFF" w14:textId="77777777" w:rsidR="00FE5344" w:rsidRDefault="00FE5344" w:rsidP="00FE5344">
      <w:pPr>
        <w:spacing w:line="360" w:lineRule="auto"/>
        <w:jc w:val="both"/>
        <w:rPr>
          <w:b/>
          <w:bCs/>
        </w:rPr>
      </w:pPr>
      <w:r>
        <w:rPr>
          <w:noProof/>
          <w14:ligatures w14:val="standardContextual"/>
        </w:rPr>
        <w:drawing>
          <wp:inline distT="0" distB="0" distL="0" distR="0" wp14:anchorId="01C45E16" wp14:editId="655A308E">
            <wp:extent cx="5731510" cy="3177540"/>
            <wp:effectExtent l="0" t="0" r="8890" b="10160"/>
            <wp:docPr id="1957934812" name="Chart 1" descr="Chart type: Scatter. 'Specificity (%)' by 'Sensitivity (%)'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6D1B49C-CE51-E109-AA48-24E63E4278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C63F53F" w14:textId="6BA2B3F1" w:rsidR="00FE5344" w:rsidRDefault="00FE5344" w:rsidP="00FE5344">
      <w:pPr>
        <w:spacing w:line="360" w:lineRule="auto"/>
        <w:jc w:val="both"/>
        <w:rPr>
          <w:b/>
          <w:bCs/>
        </w:rPr>
      </w:pPr>
      <w:r>
        <w:rPr>
          <w:b/>
          <w:bCs/>
        </w:rPr>
        <w:t>Figure 1:</w:t>
      </w:r>
      <w:r w:rsidRPr="005F68E0">
        <w:t xml:space="preserve"> </w:t>
      </w:r>
      <w:r w:rsidRPr="00B77DEB">
        <w:t xml:space="preserve">Relationship of </w:t>
      </w:r>
      <w:r>
        <w:t>s</w:t>
      </w:r>
      <w:r w:rsidRPr="00B77DEB">
        <w:t xml:space="preserve">ensitivity and </w:t>
      </w:r>
      <w:r>
        <w:t>s</w:t>
      </w:r>
      <w:r w:rsidRPr="00B77DEB">
        <w:t xml:space="preserve">pecificity of dd-cfDNA in </w:t>
      </w:r>
      <w:r>
        <w:t>d</w:t>
      </w:r>
      <w:r w:rsidRPr="00B77DEB">
        <w:t xml:space="preserve">etecting </w:t>
      </w:r>
      <w:r>
        <w:t xml:space="preserve">TCMR. The </w:t>
      </w:r>
      <w:r w:rsidRPr="0041013A">
        <w:t>orange</w:t>
      </w:r>
      <w:r>
        <w:t xml:space="preserve"> dots (</w:t>
      </w:r>
      <w:r w:rsidR="0041013A" w:rsidRPr="00726935">
        <w:rPr>
          <w:color w:val="E97132" w:themeColor="accent2"/>
        </w:rPr>
        <w:sym w:font="Symbol" w:char="F0B7"/>
      </w:r>
      <w:r>
        <w:t xml:space="preserve">) represent the threshold of dd-cfDNA detection at 1%, and the </w:t>
      </w:r>
      <w:r w:rsidRPr="0041013A">
        <w:t>green</w:t>
      </w:r>
      <w:r>
        <w:t xml:space="preserve"> dots (</w:t>
      </w:r>
      <w:r w:rsidRPr="00883F1C">
        <w:rPr>
          <w:color w:val="00B050"/>
        </w:rPr>
        <w:sym w:font="Symbol" w:char="F0B7"/>
      </w:r>
      <w:r>
        <w:t>) represent the threshold of dd-cfDNA detection at 0.5%.</w:t>
      </w:r>
    </w:p>
    <w:p w14:paraId="24DF61FB" w14:textId="77777777" w:rsidR="00876A3A" w:rsidRDefault="00876A3A" w:rsidP="00876A3A">
      <w:pPr>
        <w:spacing w:line="360" w:lineRule="auto"/>
        <w:jc w:val="both"/>
        <w:rPr>
          <w:b/>
          <w:bCs/>
        </w:rPr>
      </w:pPr>
    </w:p>
    <w:p w14:paraId="7C55935B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61DE5BD0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698DFA39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5C566AA5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6D4B7080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4A812036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4311AC34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09D40382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369C2499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4A458ABC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2B926CD2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71D0DC3E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756F8643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607AD543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349B141D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7C6D83E9" w14:textId="77777777" w:rsidR="00FE5344" w:rsidRDefault="00FE5344" w:rsidP="00FE5344">
      <w:pPr>
        <w:spacing w:line="360" w:lineRule="auto"/>
        <w:jc w:val="both"/>
        <w:rPr>
          <w:b/>
          <w:bCs/>
        </w:rPr>
      </w:pPr>
    </w:p>
    <w:p w14:paraId="106A84FF" w14:textId="77777777" w:rsidR="00FE5344" w:rsidRDefault="00FE5344" w:rsidP="00FE5344">
      <w:pPr>
        <w:spacing w:line="360" w:lineRule="auto"/>
        <w:jc w:val="both"/>
        <w:rPr>
          <w:b/>
          <w:bCs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375858" wp14:editId="2B44CFE8">
                <wp:simplePos x="0" y="0"/>
                <wp:positionH relativeFrom="column">
                  <wp:posOffset>97155</wp:posOffset>
                </wp:positionH>
                <wp:positionV relativeFrom="paragraph">
                  <wp:posOffset>-286666</wp:posOffset>
                </wp:positionV>
                <wp:extent cx="244549" cy="287079"/>
                <wp:effectExtent l="0" t="0" r="9525" b="17780"/>
                <wp:wrapNone/>
                <wp:docPr id="2142388701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549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EEC288" w14:textId="77777777" w:rsidR="00FE5344" w:rsidRDefault="00FE5344" w:rsidP="00FE5344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375858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7.65pt;margin-top:-22.55pt;width:19.25pt;height:22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" fillcolor="white [3201]" strokeweight=".5pt">
                <v:textbox>
                  <w:txbxContent>
                    <w:p w14:paraId="75EEC288" w14:textId="77777777" w:rsidR="00FE5344" w:rsidRDefault="00FE5344" w:rsidP="00FE5344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17CEE25" w14:textId="77777777" w:rsidR="00FE5344" w:rsidRDefault="00FE5344" w:rsidP="00FE5344">
      <w:pPr>
        <w:spacing w:line="360" w:lineRule="auto"/>
        <w:jc w:val="both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09E8CA01" wp14:editId="429A5038">
            <wp:extent cx="5731510" cy="550545"/>
            <wp:effectExtent l="0" t="0" r="0" b="0"/>
            <wp:docPr id="181319986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319986" name="Graphic 181319986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8F489" w14:textId="77777777" w:rsidR="00FE5344" w:rsidRDefault="00FE5344" w:rsidP="00FE5344">
      <w:pPr>
        <w:spacing w:line="360" w:lineRule="auto"/>
        <w:jc w:val="center"/>
        <w:rPr>
          <w:b/>
          <w:bCs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04559A" wp14:editId="0254C5F2">
                <wp:simplePos x="0" y="0"/>
                <wp:positionH relativeFrom="column">
                  <wp:posOffset>2915368</wp:posOffset>
                </wp:positionH>
                <wp:positionV relativeFrom="paragraph">
                  <wp:posOffset>51518</wp:posOffset>
                </wp:positionV>
                <wp:extent cx="244475" cy="287020"/>
                <wp:effectExtent l="0" t="0" r="9525" b="17780"/>
                <wp:wrapNone/>
                <wp:docPr id="1051749335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475" cy="2870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A9D7B6" w14:textId="77777777" w:rsidR="00FE5344" w:rsidRDefault="00FE5344" w:rsidP="00FE5344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04559A" id="_x0000_s1027" type="#_x0000_t202" style="position:absolute;left:0;text-align:left;margin-left:229.55pt;margin-top:4.05pt;width:19.25pt;height:22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" fillcolor="white [3201]" strokeweight=".5pt">
                <v:textbox>
                  <w:txbxContent>
                    <w:p w14:paraId="63A9D7B6" w14:textId="77777777" w:rsidR="00FE5344" w:rsidRDefault="00FE5344" w:rsidP="00FE5344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3A95F5" wp14:editId="27977E99">
                <wp:simplePos x="0" y="0"/>
                <wp:positionH relativeFrom="column">
                  <wp:posOffset>98812</wp:posOffset>
                </wp:positionH>
                <wp:positionV relativeFrom="paragraph">
                  <wp:posOffset>50883</wp:posOffset>
                </wp:positionV>
                <wp:extent cx="244475" cy="287020"/>
                <wp:effectExtent l="0" t="0" r="13970" b="17780"/>
                <wp:wrapNone/>
                <wp:docPr id="1897331547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475" cy="2870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C54826" w14:textId="77777777" w:rsidR="00FE5344" w:rsidRDefault="00FE5344" w:rsidP="00FE5344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3A95F5" id="_x0000_s1028" type="#_x0000_t202" style="position:absolute;left:0;text-align:left;margin-left:7.8pt;margin-top:4pt;width:19.25pt;height:22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" fillcolor="white [3201]" strokeweight=".5pt">
                <v:textbox>
                  <w:txbxContent>
                    <w:p w14:paraId="05C54826" w14:textId="77777777" w:rsidR="00FE5344" w:rsidRDefault="00FE5344" w:rsidP="00FE5344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14:ligatures w14:val="standardContextual"/>
        </w:rPr>
        <w:drawing>
          <wp:inline distT="0" distB="0" distL="0" distR="0" wp14:anchorId="79E06C97" wp14:editId="31B2D694">
            <wp:extent cx="2808000" cy="2808000"/>
            <wp:effectExtent l="12700" t="12700" r="11430" b="11430"/>
            <wp:docPr id="120948555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485554" name="Picture 120948555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b/>
          <w:bCs/>
          <w:noProof/>
          <w14:ligatures w14:val="standardContextual"/>
        </w:rPr>
        <w:drawing>
          <wp:inline distT="0" distB="0" distL="0" distR="0" wp14:anchorId="34DEB56C" wp14:editId="5EE2B8EA">
            <wp:extent cx="2808000" cy="2808000"/>
            <wp:effectExtent l="12700" t="12700" r="11430" b="11430"/>
            <wp:docPr id="64393741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937416" name="Picture 64393741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859DF40" w14:textId="77777777" w:rsidR="00FE5344" w:rsidRDefault="00FE5344" w:rsidP="00FE5344">
      <w:pPr>
        <w:spacing w:line="360" w:lineRule="auto"/>
        <w:jc w:val="both"/>
        <w:rPr>
          <w:b/>
          <w:bCs/>
        </w:rPr>
      </w:pPr>
    </w:p>
    <w:p w14:paraId="7AD6458E" w14:textId="3E4C61ED" w:rsidR="00FE5344" w:rsidRPr="00E54C2E" w:rsidRDefault="00FE5344" w:rsidP="00FE5344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Figure </w:t>
      </w:r>
      <w:r w:rsidR="00173D26">
        <w:rPr>
          <w:b/>
          <w:bCs/>
        </w:rPr>
        <w:t>2</w:t>
      </w:r>
      <w:r>
        <w:rPr>
          <w:b/>
          <w:bCs/>
        </w:rPr>
        <w:t xml:space="preserve"> (a), (b) and (c): </w:t>
      </w:r>
      <w:r w:rsidRPr="00967FE6">
        <w:t>Funnel plots depicting sensitivity and</w:t>
      </w:r>
      <w:r>
        <w:t xml:space="preserve"> specificity of dd-cfDNA for diagnosis of allograft rejection (TCMR) - </w:t>
      </w:r>
      <w:r w:rsidRPr="00937D66">
        <w:rPr>
          <w:rFonts w:eastAsiaTheme="minorHAnsi"/>
          <w:lang w:eastAsia="en-US"/>
          <w14:ligatures w14:val="standardContextual"/>
        </w:rPr>
        <w:t>Review Manager</w:t>
      </w:r>
      <w:r>
        <w:rPr>
          <w:rFonts w:eastAsiaTheme="minorHAnsi"/>
          <w:lang w:eastAsia="en-US"/>
          <w14:ligatures w14:val="standardContextual"/>
        </w:rPr>
        <w:t xml:space="preserve"> (</w:t>
      </w:r>
      <w:proofErr w:type="spellStart"/>
      <w:r>
        <w:rPr>
          <w:rFonts w:eastAsiaTheme="minorHAnsi"/>
          <w:lang w:eastAsia="en-US"/>
          <w14:ligatures w14:val="standardContextual"/>
        </w:rPr>
        <w:t>RevMan</w:t>
      </w:r>
      <w:proofErr w:type="spellEnd"/>
      <w:r>
        <w:rPr>
          <w:rFonts w:eastAsiaTheme="minorHAnsi"/>
          <w:lang w:eastAsia="en-US"/>
          <w14:ligatures w14:val="standardContextual"/>
        </w:rPr>
        <w:t xml:space="preserve">) </w:t>
      </w:r>
      <w:r w:rsidRPr="00937D66">
        <w:rPr>
          <w:rFonts w:eastAsiaTheme="minorHAnsi"/>
          <w:lang w:eastAsia="en-US"/>
          <w14:ligatures w14:val="standardContextual"/>
        </w:rPr>
        <w:t xml:space="preserve">and </w:t>
      </w:r>
      <w:proofErr w:type="spellStart"/>
      <w:r w:rsidRPr="00937D66">
        <w:rPr>
          <w:rFonts w:eastAsiaTheme="minorHAnsi"/>
          <w:lang w:eastAsia="en-US"/>
          <w14:ligatures w14:val="standardContextual"/>
        </w:rPr>
        <w:t>MetaDTA</w:t>
      </w:r>
      <w:proofErr w:type="spellEnd"/>
      <w:r>
        <w:rPr>
          <w:rFonts w:eastAsiaTheme="minorHAnsi"/>
          <w:lang w:eastAsia="en-US"/>
          <w14:ligatures w14:val="standardContextual"/>
        </w:rPr>
        <w:t>.</w:t>
      </w:r>
    </w:p>
    <w:p w14:paraId="2652B1B9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79E19B5F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630E59AD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03376B76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6E841AF3" w14:textId="77777777" w:rsidR="00FE5344" w:rsidRDefault="00FE5344" w:rsidP="00876A3A">
      <w:pPr>
        <w:spacing w:line="360" w:lineRule="auto"/>
        <w:jc w:val="both"/>
        <w:rPr>
          <w:b/>
          <w:bCs/>
        </w:rPr>
      </w:pPr>
    </w:p>
    <w:p w14:paraId="007AB43F" w14:textId="77777777" w:rsidR="00FE5344" w:rsidRDefault="00FE5344" w:rsidP="00876A3A">
      <w:pPr>
        <w:spacing w:line="360" w:lineRule="auto"/>
        <w:jc w:val="both"/>
        <w:rPr>
          <w:b/>
          <w:bCs/>
        </w:rPr>
      </w:pPr>
    </w:p>
    <w:p w14:paraId="00C731CC" w14:textId="77777777" w:rsidR="00FE5344" w:rsidRDefault="00FE5344" w:rsidP="00876A3A">
      <w:pPr>
        <w:spacing w:line="360" w:lineRule="auto"/>
        <w:jc w:val="both"/>
        <w:rPr>
          <w:b/>
          <w:bCs/>
        </w:rPr>
      </w:pPr>
    </w:p>
    <w:p w14:paraId="1E8F6E7B" w14:textId="77777777" w:rsidR="00FE5344" w:rsidRDefault="00FE5344" w:rsidP="00876A3A">
      <w:pPr>
        <w:spacing w:line="360" w:lineRule="auto"/>
        <w:jc w:val="both"/>
        <w:rPr>
          <w:b/>
          <w:bCs/>
        </w:rPr>
      </w:pPr>
    </w:p>
    <w:p w14:paraId="0C0A8E7F" w14:textId="77777777" w:rsidR="00FE5344" w:rsidRDefault="00FE5344" w:rsidP="00876A3A">
      <w:pPr>
        <w:spacing w:line="360" w:lineRule="auto"/>
        <w:jc w:val="both"/>
        <w:rPr>
          <w:b/>
          <w:bCs/>
        </w:rPr>
      </w:pPr>
    </w:p>
    <w:p w14:paraId="3C430961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0721832B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5BBAE610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52BDE17D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2C44A2E3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39A7AFFE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2E9782A8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06762EDE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706C2948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2C9C5FD5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727F45D8" w14:textId="77777777" w:rsidR="00FE5344" w:rsidRDefault="00FE5344" w:rsidP="00FE5344">
      <w:pPr>
        <w:spacing w:line="360" w:lineRule="auto"/>
        <w:jc w:val="center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0D7F6AB8" wp14:editId="6C2DBE5A">
            <wp:extent cx="2808000" cy="2808000"/>
            <wp:effectExtent l="0" t="0" r="0" b="0"/>
            <wp:docPr id="429608622" name="Graphic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608622" name="Graphic 429608622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76FF9" w14:textId="6DA11DD4" w:rsidR="00FE5344" w:rsidRDefault="00FE5344" w:rsidP="00FE5344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Figure </w:t>
      </w:r>
      <w:r w:rsidR="00173D26">
        <w:rPr>
          <w:b/>
          <w:bCs/>
        </w:rPr>
        <w:t>3</w:t>
      </w:r>
      <w:r>
        <w:rPr>
          <w:b/>
          <w:bCs/>
        </w:rPr>
        <w:t xml:space="preserve">: </w:t>
      </w:r>
      <w:r>
        <w:t xml:space="preserve">SROC plot of dd-cfDNA for the diagnosis of allograft rejection (TCMR) were performed using </w:t>
      </w:r>
      <w:r w:rsidRPr="00937D66">
        <w:rPr>
          <w:rFonts w:eastAsiaTheme="minorHAnsi"/>
          <w:lang w:eastAsia="en-US"/>
          <w14:ligatures w14:val="standardContextual"/>
        </w:rPr>
        <w:t>Review Manager</w:t>
      </w:r>
      <w:r>
        <w:rPr>
          <w:rFonts w:eastAsiaTheme="minorHAnsi"/>
          <w:lang w:eastAsia="en-US"/>
          <w14:ligatures w14:val="standardContextual"/>
        </w:rPr>
        <w:t xml:space="preserve"> (</w:t>
      </w:r>
      <w:proofErr w:type="spellStart"/>
      <w:r>
        <w:rPr>
          <w:rFonts w:eastAsiaTheme="minorHAnsi"/>
          <w:lang w:eastAsia="en-US"/>
          <w14:ligatures w14:val="standardContextual"/>
        </w:rPr>
        <w:t>RevMan</w:t>
      </w:r>
      <w:proofErr w:type="spellEnd"/>
      <w:r>
        <w:rPr>
          <w:rFonts w:eastAsiaTheme="minorHAnsi"/>
          <w:lang w:eastAsia="en-US"/>
          <w14:ligatures w14:val="standardContextual"/>
        </w:rPr>
        <w:t>)</w:t>
      </w:r>
      <w:r w:rsidR="003A427B">
        <w:rPr>
          <w:rFonts w:eastAsiaTheme="minorHAnsi"/>
          <w:lang w:eastAsia="en-US"/>
          <w14:ligatures w14:val="standardContextual"/>
        </w:rPr>
        <w:t xml:space="preserve">. </w:t>
      </w:r>
    </w:p>
    <w:p w14:paraId="6DDA8077" w14:textId="77777777" w:rsidR="00FE5344" w:rsidRDefault="00FE5344" w:rsidP="00876A3A">
      <w:pPr>
        <w:spacing w:line="360" w:lineRule="auto"/>
        <w:jc w:val="both"/>
        <w:rPr>
          <w:b/>
          <w:bCs/>
        </w:rPr>
      </w:pPr>
    </w:p>
    <w:p w14:paraId="13C1392A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7684E2D3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5EEA139E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684E73A5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2E4FA0B6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6FF2AEFB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5DDC5C07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0938BD5E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10F39F80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7E19F984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4721D918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1C7D0565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7D1B5F4A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542385F7" w14:textId="77777777" w:rsidR="00003807" w:rsidRDefault="00003807" w:rsidP="00876A3A">
      <w:pPr>
        <w:spacing w:line="360" w:lineRule="auto"/>
        <w:jc w:val="both"/>
        <w:rPr>
          <w:b/>
          <w:bCs/>
        </w:rPr>
      </w:pPr>
    </w:p>
    <w:p w14:paraId="5A7B6A54" w14:textId="77777777" w:rsidR="00742E60" w:rsidRDefault="00742E60"/>
    <w:sectPr w:rsidR="00742E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A3A"/>
    <w:rsid w:val="00003807"/>
    <w:rsid w:val="00011E3D"/>
    <w:rsid w:val="00026CED"/>
    <w:rsid w:val="000315BF"/>
    <w:rsid w:val="00037C45"/>
    <w:rsid w:val="0004256F"/>
    <w:rsid w:val="00045917"/>
    <w:rsid w:val="0004624D"/>
    <w:rsid w:val="000462F5"/>
    <w:rsid w:val="00047D41"/>
    <w:rsid w:val="00055341"/>
    <w:rsid w:val="00072A42"/>
    <w:rsid w:val="00072F41"/>
    <w:rsid w:val="00081A19"/>
    <w:rsid w:val="0008442C"/>
    <w:rsid w:val="000869F1"/>
    <w:rsid w:val="00087381"/>
    <w:rsid w:val="00090E23"/>
    <w:rsid w:val="00097211"/>
    <w:rsid w:val="000A1216"/>
    <w:rsid w:val="000A4DEB"/>
    <w:rsid w:val="000B1175"/>
    <w:rsid w:val="000C1293"/>
    <w:rsid w:val="000D083E"/>
    <w:rsid w:val="000D74A8"/>
    <w:rsid w:val="000E1FFA"/>
    <w:rsid w:val="000E5E64"/>
    <w:rsid w:val="0010294C"/>
    <w:rsid w:val="00110FC8"/>
    <w:rsid w:val="001278E0"/>
    <w:rsid w:val="0013193E"/>
    <w:rsid w:val="0013634E"/>
    <w:rsid w:val="0013760A"/>
    <w:rsid w:val="00141B59"/>
    <w:rsid w:val="0014572F"/>
    <w:rsid w:val="00154E98"/>
    <w:rsid w:val="00162098"/>
    <w:rsid w:val="00163A09"/>
    <w:rsid w:val="00167714"/>
    <w:rsid w:val="00167A21"/>
    <w:rsid w:val="00173D26"/>
    <w:rsid w:val="001772D5"/>
    <w:rsid w:val="00186633"/>
    <w:rsid w:val="00187045"/>
    <w:rsid w:val="00196EEA"/>
    <w:rsid w:val="001A0A77"/>
    <w:rsid w:val="001A74A6"/>
    <w:rsid w:val="001A7D59"/>
    <w:rsid w:val="001B03D9"/>
    <w:rsid w:val="001B0911"/>
    <w:rsid w:val="001C4A3C"/>
    <w:rsid w:val="001E1164"/>
    <w:rsid w:val="001F3FD3"/>
    <w:rsid w:val="001F6A5B"/>
    <w:rsid w:val="001F7D2B"/>
    <w:rsid w:val="001F7F8A"/>
    <w:rsid w:val="00214E59"/>
    <w:rsid w:val="00215003"/>
    <w:rsid w:val="00215E08"/>
    <w:rsid w:val="002348DC"/>
    <w:rsid w:val="00234D75"/>
    <w:rsid w:val="00253ADF"/>
    <w:rsid w:val="00257A4E"/>
    <w:rsid w:val="00262C87"/>
    <w:rsid w:val="0027469B"/>
    <w:rsid w:val="00275398"/>
    <w:rsid w:val="0028078D"/>
    <w:rsid w:val="00281D11"/>
    <w:rsid w:val="0028206A"/>
    <w:rsid w:val="0028542E"/>
    <w:rsid w:val="0029003D"/>
    <w:rsid w:val="0029295F"/>
    <w:rsid w:val="00293E51"/>
    <w:rsid w:val="002A1E7E"/>
    <w:rsid w:val="002A3005"/>
    <w:rsid w:val="002A3C3B"/>
    <w:rsid w:val="002B27A7"/>
    <w:rsid w:val="002B6D71"/>
    <w:rsid w:val="002C7E3E"/>
    <w:rsid w:val="002D7822"/>
    <w:rsid w:val="002E618E"/>
    <w:rsid w:val="002F137D"/>
    <w:rsid w:val="002F3BAC"/>
    <w:rsid w:val="003019C0"/>
    <w:rsid w:val="0030523D"/>
    <w:rsid w:val="00313761"/>
    <w:rsid w:val="00314F94"/>
    <w:rsid w:val="003212E3"/>
    <w:rsid w:val="00360220"/>
    <w:rsid w:val="00362736"/>
    <w:rsid w:val="00382B39"/>
    <w:rsid w:val="003844CB"/>
    <w:rsid w:val="0038722A"/>
    <w:rsid w:val="003A01CA"/>
    <w:rsid w:val="003A12B6"/>
    <w:rsid w:val="003A2BB0"/>
    <w:rsid w:val="003A427B"/>
    <w:rsid w:val="003B38C6"/>
    <w:rsid w:val="003D61A3"/>
    <w:rsid w:val="003E3E01"/>
    <w:rsid w:val="003E7DBB"/>
    <w:rsid w:val="003F3597"/>
    <w:rsid w:val="00405741"/>
    <w:rsid w:val="0041013A"/>
    <w:rsid w:val="00410C15"/>
    <w:rsid w:val="00422D75"/>
    <w:rsid w:val="004306CB"/>
    <w:rsid w:val="00440088"/>
    <w:rsid w:val="00447A67"/>
    <w:rsid w:val="0045751E"/>
    <w:rsid w:val="00460924"/>
    <w:rsid w:val="00463CBB"/>
    <w:rsid w:val="00470F45"/>
    <w:rsid w:val="0047261F"/>
    <w:rsid w:val="0047348A"/>
    <w:rsid w:val="004754A6"/>
    <w:rsid w:val="004761F5"/>
    <w:rsid w:val="004841B4"/>
    <w:rsid w:val="00492E3C"/>
    <w:rsid w:val="004930AB"/>
    <w:rsid w:val="00493623"/>
    <w:rsid w:val="00494DAD"/>
    <w:rsid w:val="004A4AF7"/>
    <w:rsid w:val="004C4B0C"/>
    <w:rsid w:val="004E1A06"/>
    <w:rsid w:val="004F2438"/>
    <w:rsid w:val="004F5D59"/>
    <w:rsid w:val="005040A4"/>
    <w:rsid w:val="0051179B"/>
    <w:rsid w:val="00512850"/>
    <w:rsid w:val="005163D2"/>
    <w:rsid w:val="00541518"/>
    <w:rsid w:val="00545FC7"/>
    <w:rsid w:val="00552DC0"/>
    <w:rsid w:val="005530B3"/>
    <w:rsid w:val="00566FAA"/>
    <w:rsid w:val="00582CF7"/>
    <w:rsid w:val="005934C9"/>
    <w:rsid w:val="0059409C"/>
    <w:rsid w:val="005A05AD"/>
    <w:rsid w:val="005A0BAA"/>
    <w:rsid w:val="005A0C6A"/>
    <w:rsid w:val="005A1DA1"/>
    <w:rsid w:val="005B7477"/>
    <w:rsid w:val="005C2273"/>
    <w:rsid w:val="005C30F3"/>
    <w:rsid w:val="005C35FB"/>
    <w:rsid w:val="005C559B"/>
    <w:rsid w:val="005D1D70"/>
    <w:rsid w:val="005E35E5"/>
    <w:rsid w:val="005E5DE0"/>
    <w:rsid w:val="005F2ECA"/>
    <w:rsid w:val="005F42D3"/>
    <w:rsid w:val="005F461B"/>
    <w:rsid w:val="00600293"/>
    <w:rsid w:val="006010F7"/>
    <w:rsid w:val="00632BA7"/>
    <w:rsid w:val="0063326A"/>
    <w:rsid w:val="00635B12"/>
    <w:rsid w:val="00641257"/>
    <w:rsid w:val="00642324"/>
    <w:rsid w:val="00655215"/>
    <w:rsid w:val="00655426"/>
    <w:rsid w:val="00655CD8"/>
    <w:rsid w:val="00661012"/>
    <w:rsid w:val="00674645"/>
    <w:rsid w:val="00674E3A"/>
    <w:rsid w:val="00680F57"/>
    <w:rsid w:val="006815F8"/>
    <w:rsid w:val="00685BAD"/>
    <w:rsid w:val="00685E10"/>
    <w:rsid w:val="00687755"/>
    <w:rsid w:val="006926FD"/>
    <w:rsid w:val="006A593C"/>
    <w:rsid w:val="006B4ED4"/>
    <w:rsid w:val="006C476E"/>
    <w:rsid w:val="006C7450"/>
    <w:rsid w:val="006D2132"/>
    <w:rsid w:val="006D2285"/>
    <w:rsid w:val="006D4FCC"/>
    <w:rsid w:val="006E2275"/>
    <w:rsid w:val="006E6C2A"/>
    <w:rsid w:val="006F4AF2"/>
    <w:rsid w:val="006F7C95"/>
    <w:rsid w:val="007161A0"/>
    <w:rsid w:val="00716A77"/>
    <w:rsid w:val="00720297"/>
    <w:rsid w:val="0072443C"/>
    <w:rsid w:val="00734600"/>
    <w:rsid w:val="00742E60"/>
    <w:rsid w:val="00743DE4"/>
    <w:rsid w:val="0075693E"/>
    <w:rsid w:val="00764D4F"/>
    <w:rsid w:val="007676A9"/>
    <w:rsid w:val="00782F19"/>
    <w:rsid w:val="00793681"/>
    <w:rsid w:val="007B1AED"/>
    <w:rsid w:val="007B2438"/>
    <w:rsid w:val="007C3B30"/>
    <w:rsid w:val="007D511B"/>
    <w:rsid w:val="007D6416"/>
    <w:rsid w:val="007E6FBA"/>
    <w:rsid w:val="007F1918"/>
    <w:rsid w:val="007F6CD3"/>
    <w:rsid w:val="00801F98"/>
    <w:rsid w:val="00803494"/>
    <w:rsid w:val="00803727"/>
    <w:rsid w:val="00813E76"/>
    <w:rsid w:val="00815BAE"/>
    <w:rsid w:val="0082381B"/>
    <w:rsid w:val="008252F6"/>
    <w:rsid w:val="0083190A"/>
    <w:rsid w:val="0083442F"/>
    <w:rsid w:val="00835855"/>
    <w:rsid w:val="00837166"/>
    <w:rsid w:val="008415F2"/>
    <w:rsid w:val="0084772E"/>
    <w:rsid w:val="00855A7A"/>
    <w:rsid w:val="00867F04"/>
    <w:rsid w:val="00873DBF"/>
    <w:rsid w:val="00874B45"/>
    <w:rsid w:val="00876A3A"/>
    <w:rsid w:val="00876CC1"/>
    <w:rsid w:val="00884288"/>
    <w:rsid w:val="00884A9B"/>
    <w:rsid w:val="0089769A"/>
    <w:rsid w:val="008A0975"/>
    <w:rsid w:val="008A1052"/>
    <w:rsid w:val="008A48F9"/>
    <w:rsid w:val="008A51FF"/>
    <w:rsid w:val="008B3297"/>
    <w:rsid w:val="008B48EC"/>
    <w:rsid w:val="008B4D7F"/>
    <w:rsid w:val="008B7193"/>
    <w:rsid w:val="008C04DA"/>
    <w:rsid w:val="008C7FAC"/>
    <w:rsid w:val="008D5832"/>
    <w:rsid w:val="008E1650"/>
    <w:rsid w:val="008E5363"/>
    <w:rsid w:val="008E6795"/>
    <w:rsid w:val="008E7EE6"/>
    <w:rsid w:val="009034FE"/>
    <w:rsid w:val="00906550"/>
    <w:rsid w:val="009071BE"/>
    <w:rsid w:val="00914D00"/>
    <w:rsid w:val="0092739D"/>
    <w:rsid w:val="00927EAB"/>
    <w:rsid w:val="009334E8"/>
    <w:rsid w:val="00936DFD"/>
    <w:rsid w:val="009374FD"/>
    <w:rsid w:val="00943900"/>
    <w:rsid w:val="00955BC3"/>
    <w:rsid w:val="009651A0"/>
    <w:rsid w:val="0098056A"/>
    <w:rsid w:val="009831AD"/>
    <w:rsid w:val="009843B0"/>
    <w:rsid w:val="0098455B"/>
    <w:rsid w:val="00986065"/>
    <w:rsid w:val="00986D10"/>
    <w:rsid w:val="00990912"/>
    <w:rsid w:val="00991CE8"/>
    <w:rsid w:val="00994930"/>
    <w:rsid w:val="00994C0A"/>
    <w:rsid w:val="00995C60"/>
    <w:rsid w:val="009A1409"/>
    <w:rsid w:val="009A1F09"/>
    <w:rsid w:val="009A23C3"/>
    <w:rsid w:val="009D0888"/>
    <w:rsid w:val="009D3E13"/>
    <w:rsid w:val="009E439E"/>
    <w:rsid w:val="009E4A31"/>
    <w:rsid w:val="009E74CE"/>
    <w:rsid w:val="009F5025"/>
    <w:rsid w:val="00A02FB7"/>
    <w:rsid w:val="00A1077C"/>
    <w:rsid w:val="00A225D2"/>
    <w:rsid w:val="00A226EA"/>
    <w:rsid w:val="00A247EE"/>
    <w:rsid w:val="00A24AC8"/>
    <w:rsid w:val="00A274AC"/>
    <w:rsid w:val="00A27EDD"/>
    <w:rsid w:val="00A309C1"/>
    <w:rsid w:val="00A30D93"/>
    <w:rsid w:val="00A3721A"/>
    <w:rsid w:val="00A4212B"/>
    <w:rsid w:val="00A60F5A"/>
    <w:rsid w:val="00A6332C"/>
    <w:rsid w:val="00A834A0"/>
    <w:rsid w:val="00A86AA0"/>
    <w:rsid w:val="00A92386"/>
    <w:rsid w:val="00A97942"/>
    <w:rsid w:val="00AA6C0F"/>
    <w:rsid w:val="00AA6DF0"/>
    <w:rsid w:val="00AC1DB5"/>
    <w:rsid w:val="00AE2463"/>
    <w:rsid w:val="00AE79F6"/>
    <w:rsid w:val="00AF64D8"/>
    <w:rsid w:val="00B05CA4"/>
    <w:rsid w:val="00B23BB8"/>
    <w:rsid w:val="00B245EE"/>
    <w:rsid w:val="00B45A4B"/>
    <w:rsid w:val="00B50866"/>
    <w:rsid w:val="00B65193"/>
    <w:rsid w:val="00B66DF9"/>
    <w:rsid w:val="00B84E22"/>
    <w:rsid w:val="00B9157D"/>
    <w:rsid w:val="00B916A6"/>
    <w:rsid w:val="00BA3FE4"/>
    <w:rsid w:val="00BA592E"/>
    <w:rsid w:val="00BB011E"/>
    <w:rsid w:val="00BB31FB"/>
    <w:rsid w:val="00BE111A"/>
    <w:rsid w:val="00BE74A6"/>
    <w:rsid w:val="00BE7B66"/>
    <w:rsid w:val="00BE7DA6"/>
    <w:rsid w:val="00C10BDE"/>
    <w:rsid w:val="00C1786F"/>
    <w:rsid w:val="00C442C5"/>
    <w:rsid w:val="00C53FFF"/>
    <w:rsid w:val="00C9039A"/>
    <w:rsid w:val="00C91D1D"/>
    <w:rsid w:val="00C92954"/>
    <w:rsid w:val="00CA0E6B"/>
    <w:rsid w:val="00CB2FB6"/>
    <w:rsid w:val="00CC09D1"/>
    <w:rsid w:val="00CC4F73"/>
    <w:rsid w:val="00CD21DA"/>
    <w:rsid w:val="00CE1382"/>
    <w:rsid w:val="00CF7E45"/>
    <w:rsid w:val="00D07B6F"/>
    <w:rsid w:val="00D169FA"/>
    <w:rsid w:val="00D3068A"/>
    <w:rsid w:val="00D33A3D"/>
    <w:rsid w:val="00D45A7E"/>
    <w:rsid w:val="00D55ADA"/>
    <w:rsid w:val="00D658A9"/>
    <w:rsid w:val="00D67BF5"/>
    <w:rsid w:val="00D74B4A"/>
    <w:rsid w:val="00D82DD5"/>
    <w:rsid w:val="00D972ED"/>
    <w:rsid w:val="00D97F4B"/>
    <w:rsid w:val="00DD4B4D"/>
    <w:rsid w:val="00DE0023"/>
    <w:rsid w:val="00DE724E"/>
    <w:rsid w:val="00DF3C54"/>
    <w:rsid w:val="00DF485C"/>
    <w:rsid w:val="00E034EB"/>
    <w:rsid w:val="00E04381"/>
    <w:rsid w:val="00E050E1"/>
    <w:rsid w:val="00E16142"/>
    <w:rsid w:val="00E308A4"/>
    <w:rsid w:val="00E33FB0"/>
    <w:rsid w:val="00E36F5A"/>
    <w:rsid w:val="00E469C7"/>
    <w:rsid w:val="00E55525"/>
    <w:rsid w:val="00E57D44"/>
    <w:rsid w:val="00E64DF7"/>
    <w:rsid w:val="00EA1351"/>
    <w:rsid w:val="00EA1FEA"/>
    <w:rsid w:val="00EC3D1A"/>
    <w:rsid w:val="00ED4710"/>
    <w:rsid w:val="00EE4D8D"/>
    <w:rsid w:val="00EF09B6"/>
    <w:rsid w:val="00EF6779"/>
    <w:rsid w:val="00EF6F52"/>
    <w:rsid w:val="00F01148"/>
    <w:rsid w:val="00F05008"/>
    <w:rsid w:val="00F05A96"/>
    <w:rsid w:val="00F1226A"/>
    <w:rsid w:val="00F130AD"/>
    <w:rsid w:val="00F231E2"/>
    <w:rsid w:val="00F2720B"/>
    <w:rsid w:val="00F33551"/>
    <w:rsid w:val="00F33A3A"/>
    <w:rsid w:val="00F44587"/>
    <w:rsid w:val="00F553DC"/>
    <w:rsid w:val="00F605A3"/>
    <w:rsid w:val="00F70BB6"/>
    <w:rsid w:val="00F72FCD"/>
    <w:rsid w:val="00F7394C"/>
    <w:rsid w:val="00F77392"/>
    <w:rsid w:val="00F806FB"/>
    <w:rsid w:val="00F84D27"/>
    <w:rsid w:val="00F86B4B"/>
    <w:rsid w:val="00FA4745"/>
    <w:rsid w:val="00FA4F7B"/>
    <w:rsid w:val="00FB2170"/>
    <w:rsid w:val="00FB35B4"/>
    <w:rsid w:val="00FC21D6"/>
    <w:rsid w:val="00FC665F"/>
    <w:rsid w:val="00FC7FD3"/>
    <w:rsid w:val="00FD2547"/>
    <w:rsid w:val="00FD285C"/>
    <w:rsid w:val="00FD7F69"/>
    <w:rsid w:val="00FE5344"/>
    <w:rsid w:val="00FE650E"/>
    <w:rsid w:val="00FF1B2F"/>
    <w:rsid w:val="00FF7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991603"/>
  <w15:chartTrackingRefBased/>
  <w15:docId w15:val="{F1CA74F6-E382-7148-B968-1DBB9B41B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A3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A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A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A3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A3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A3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A3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A3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A3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A3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84288"/>
    <w:pPr>
      <w:spacing w:before="240" w:after="120"/>
    </w:pPr>
    <w:rPr>
      <w:rFonts w:cstheme="minorHAnsi"/>
      <w:b/>
      <w:bC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84288"/>
    <w:pPr>
      <w:spacing w:before="120"/>
      <w:ind w:left="240"/>
    </w:pPr>
    <w:rPr>
      <w:rFonts w:cstheme="minorHAnsi"/>
      <w:i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84288"/>
    <w:pPr>
      <w:tabs>
        <w:tab w:val="right" w:leader="dot" w:pos="9016"/>
      </w:tabs>
      <w:ind w:left="480"/>
    </w:pPr>
    <w:rPr>
      <w:rFonts w:eastAsiaTheme="majorEastAsia" w:cstheme="minorHAnsi"/>
      <w:noProof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884288"/>
    <w:pPr>
      <w:ind w:left="720"/>
    </w:pPr>
    <w:rPr>
      <w:rFonts w:cs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84288"/>
    <w:pPr>
      <w:ind w:left="960"/>
    </w:pPr>
    <w:rPr>
      <w:rFonts w:cstheme="minorHAnsi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76A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A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A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A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A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A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A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A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A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A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6A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A3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6A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A3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6A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A3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6A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A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A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A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72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E724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sv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svg"/><Relationship Id="rId4" Type="http://schemas.openxmlformats.org/officeDocument/2006/relationships/chart" Target="charts/chart1.xml"/><Relationship Id="rId9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/OneTouch/BackUp_cxw441/PhD_YEAR123/MDSC307/Data%20Collection_ddPCR_Revis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GB" sz="1400" b="1" i="0" u="none" strike="noStrike" kern="1200" spc="0" baseline="0">
                <a:solidFill>
                  <a:sysClr val="windowText" lastClr="000000"/>
                </a:solidFill>
              </a:rPr>
              <a:t>Relationship of Sensitivity and Speciificity of dd-cfDNA in Detecting TCM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accent2"/>
              </a:solidFill>
              <a:ln w="9525">
                <a:noFill/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BE0E154F-3D67-3E4F-81BF-310B74FDB7E1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9BEE-6542-8300-6D4BF6AEB2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Sheet1!$E$56</c:f>
              <c:numCache>
                <c:formatCode>General</c:formatCode>
                <c:ptCount val="1"/>
                <c:pt idx="0">
                  <c:v>45</c:v>
                </c:pt>
              </c:numCache>
            </c:numRef>
          </c:xVal>
          <c:yVal>
            <c:numRef>
              <c:f>Sheet1!$F$56</c:f>
              <c:numCache>
                <c:formatCode>General</c:formatCode>
                <c:ptCount val="1"/>
                <c:pt idx="0">
                  <c:v>63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Sheet1!$D$56</c15:f>
                <c15:dlblRangeCache>
                  <c:ptCount val="1"/>
                  <c:pt idx="0">
                    <c:v>Bu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1-9BEE-6542-8300-6D4BF6AEB2FC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noFill/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7638FB43-F787-E64E-A31F-4B46F26E3176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9BEE-6542-8300-6D4BF6AEB2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Sheet1!$G$56</c:f>
              <c:numCache>
                <c:formatCode>General</c:formatCode>
                <c:ptCount val="1"/>
                <c:pt idx="0">
                  <c:v>75</c:v>
                </c:pt>
              </c:numCache>
            </c:numRef>
          </c:xVal>
          <c:yVal>
            <c:numRef>
              <c:f>Sheet1!$H$56</c:f>
              <c:numCache>
                <c:formatCode>General</c:formatCode>
                <c:ptCount val="1"/>
                <c:pt idx="0">
                  <c:v>50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Sheet1!$D$56</c15:f>
                <c15:dlblRangeCache>
                  <c:ptCount val="1"/>
                  <c:pt idx="0">
                    <c:v>Bu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3-9BEE-6542-8300-6D4BF6AEB2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2560400"/>
        <c:axId val="780396208"/>
      </c:scatterChart>
      <c:valAx>
        <c:axId val="542560400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 b="1">
                    <a:solidFill>
                      <a:sysClr val="windowText" lastClr="000000"/>
                    </a:solidFill>
                  </a:rPr>
                  <a:t>Sensitivity (%)</a:t>
                </a:r>
              </a:p>
            </c:rich>
          </c:tx>
          <c:layout>
            <c:manualLayout>
              <c:xMode val="edge"/>
              <c:yMode val="edge"/>
              <c:x val="0.50355032091576779"/>
              <c:y val="0.915239772036439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0396208"/>
        <c:crosses val="autoZero"/>
        <c:crossBetween val="midCat"/>
      </c:valAx>
      <c:valAx>
        <c:axId val="780396208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 b="1">
                    <a:solidFill>
                      <a:sysClr val="windowText" lastClr="000000"/>
                    </a:solidFill>
                  </a:rPr>
                  <a:t>Specific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25604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ong</dc:creator>
  <cp:keywords/>
  <dc:description/>
  <cp:lastModifiedBy>Michael Wong (NHS Forth Valley)</cp:lastModifiedBy>
  <cp:revision>11</cp:revision>
  <dcterms:created xsi:type="dcterms:W3CDTF">2025-06-29T14:48:00Z</dcterms:created>
  <dcterms:modified xsi:type="dcterms:W3CDTF">2026-06-24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c480a8-e536-465d-aa9d-97dc0eedeba0</vt:lpwstr>
  </property>
</Properties>
</file>